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638" w:type="dxa"/>
        <w:jc w:val="left"/>
        <w:tblInd w:w="-30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0" w:type="dxa"/>
          <w:bottom w:w="55" w:type="dxa"/>
          <w:right w:w="55" w:type="dxa"/>
        </w:tblCellMar>
      </w:tblPr>
      <w:tblGrid>
        <w:gridCol w:w="1673"/>
        <w:gridCol w:w="2071"/>
        <w:gridCol w:w="2070"/>
        <w:gridCol w:w="1332"/>
        <w:gridCol w:w="1159"/>
        <w:gridCol w:w="1333"/>
      </w:tblGrid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>
                <w:b/>
              </w:rPr>
              <w:t>Datase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>
                <w:b/>
              </w:rPr>
              <w:t>Annotat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>
                <w:b/>
              </w:rPr>
              <w:t>Metho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>
                <w:b/>
              </w:rPr>
              <w:t>Accuracy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>
                <w:b/>
              </w:rPr>
              <w:t>Cohen's kapp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>
                <w:b/>
              </w:rPr>
              <w:t>Weighted F1 score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CB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2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LE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8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6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C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8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4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Y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87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8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876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H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6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L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6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L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0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9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T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CW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2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7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LB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2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8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C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2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J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1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9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CB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0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6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LB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8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4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L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0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8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H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2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5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CW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1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LE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7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L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2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6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C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7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79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F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H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2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6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F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J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89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2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F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T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9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F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VV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1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F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Y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Manu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0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9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7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71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7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7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75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8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61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F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omnotat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8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87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8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7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0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9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1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8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34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0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46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F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PINDL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2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955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67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40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64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8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5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73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3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50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14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6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5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51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9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6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84</w:t>
            </w:r>
          </w:p>
        </w:tc>
      </w:tr>
      <w:tr>
        <w:trPr>
          <w:trHeight w:val="256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SampleFile_F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ntelliSleepScor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5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55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/>
            </w:pPr>
            <w:r>
              <w:rPr/>
              <w:t>0.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SungtiL GB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 PL SungtiL GB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7.3$Linux_X86_64 LibreOffice_project/00m0$Build-3</Application>
  <Pages>2</Pages>
  <Words>267</Words>
  <Characters>1831</Characters>
  <CharactersWithSpaces>1834</CharactersWithSpaces>
  <Paragraphs>2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12:29:32Z</dcterms:created>
  <dc:creator>Paul Brodersen</dc:creator>
  <dc:description/>
  <dc:language>en-GB</dc:language>
  <cp:lastModifiedBy>Paul Brodersen</cp:lastModifiedBy>
  <dcterms:modified xsi:type="dcterms:W3CDTF">2023-12-18T12:30:53Z</dcterms:modified>
  <cp:revision>1</cp:revision>
  <dc:subject/>
  <dc:title/>
</cp:coreProperties>
</file>